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A0866" w14:textId="77777777" w:rsidR="001D07BC" w:rsidRPr="001D07BC" w:rsidRDefault="001D07BC" w:rsidP="001D07BC">
      <w:pPr>
        <w:widowControl/>
        <w:spacing w:line="276" w:lineRule="auto"/>
        <w:rPr>
          <w:rFonts w:ascii="Arial" w:eastAsia="Arial" w:hAnsi="Arial" w:cs="Arial"/>
          <w:b/>
          <w:bCs/>
          <w:color w:val="000000"/>
          <w:sz w:val="24"/>
          <w:szCs w:val="28"/>
        </w:rPr>
      </w:pPr>
      <w:r w:rsidRPr="001D07BC">
        <w:rPr>
          <w:rFonts w:ascii="Arial" w:eastAsia="Arial" w:hAnsi="Arial" w:cs="Arial"/>
          <w:b/>
          <w:bCs/>
          <w:color w:val="000000"/>
          <w:sz w:val="24"/>
          <w:szCs w:val="28"/>
        </w:rPr>
        <w:t>Supplementary Table 1.</w:t>
      </w:r>
    </w:p>
    <w:p w14:paraId="3C44F576" w14:textId="12B50055" w:rsidR="001D07BC" w:rsidRPr="001D07BC" w:rsidRDefault="001D07BC" w:rsidP="001D07BC">
      <w:pPr>
        <w:spacing w:line="276" w:lineRule="auto"/>
        <w:rPr>
          <w:rFonts w:ascii="Arial" w:eastAsia="Arial" w:hAnsi="Arial" w:cs="Arial"/>
          <w:b/>
          <w:bCs/>
          <w:szCs w:val="40"/>
          <w:vertAlign w:val="superscript"/>
        </w:rPr>
      </w:pPr>
      <w:r w:rsidRPr="001D07BC">
        <w:rPr>
          <w:rFonts w:ascii="Arial" w:eastAsia="Arial" w:hAnsi="Arial" w:cs="Arial"/>
          <w:b/>
          <w:bCs/>
          <w:sz w:val="24"/>
          <w:szCs w:val="28"/>
        </w:rPr>
        <w:t>Patient characteristics stratified by NEPC type</w:t>
      </w:r>
    </w:p>
    <w:tbl>
      <w:tblPr>
        <w:tblStyle w:val="11"/>
        <w:tblW w:w="10490" w:type="dxa"/>
        <w:tblInd w:w="-5" w:type="dxa"/>
        <w:tblLook w:val="04A0" w:firstRow="1" w:lastRow="0" w:firstColumn="1" w:lastColumn="0" w:noHBand="0" w:noVBand="1"/>
      </w:tblPr>
      <w:tblGrid>
        <w:gridCol w:w="3119"/>
        <w:gridCol w:w="2551"/>
        <w:gridCol w:w="2552"/>
        <w:gridCol w:w="2268"/>
      </w:tblGrid>
      <w:tr w:rsidR="001D07BC" w14:paraId="4A685955" w14:textId="77777777" w:rsidTr="00854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467F7B13" w14:textId="77777777" w:rsidR="001D07BC" w:rsidRPr="001D07BC" w:rsidRDefault="001D07BC" w:rsidP="008540F7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Characteristic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23A173F3" w14:textId="77777777" w:rsidR="001D07BC" w:rsidRPr="001D07BC" w:rsidRDefault="001D07BC" w:rsidP="008540F7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i/>
                <w:color w:val="000000"/>
                <w:sz w:val="18"/>
                <w:szCs w:val="28"/>
              </w:rPr>
              <w:t>De novo</w:t>
            </w: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 NEPC</w:t>
            </w:r>
          </w:p>
          <w:p w14:paraId="03EA0846" w14:textId="77777777" w:rsidR="001D07BC" w:rsidRPr="001D07BC" w:rsidRDefault="001D07BC" w:rsidP="008540F7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n = 1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444C147C" w14:textId="77777777" w:rsidR="001D07BC" w:rsidRPr="001D07BC" w:rsidRDefault="001D07BC" w:rsidP="008540F7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t-NEPC</w:t>
            </w:r>
          </w:p>
          <w:p w14:paraId="35BAB596" w14:textId="77777777" w:rsidR="001D07BC" w:rsidRPr="001D07BC" w:rsidRDefault="001D07BC" w:rsidP="008540F7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n = 1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56D4FB7B" w14:textId="77777777" w:rsidR="001D07BC" w:rsidRPr="001D07BC" w:rsidRDefault="001D07BC" w:rsidP="008540F7">
            <w:pPr>
              <w:widowControl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  <w:vertAlign w:val="superscript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p-</w:t>
            </w:r>
            <w:proofErr w:type="spellStart"/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value</w:t>
            </w: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  <w:vertAlign w:val="superscript"/>
              </w:rPr>
              <w:t>b</w:t>
            </w:r>
            <w:proofErr w:type="spellEnd"/>
          </w:p>
          <w:p w14:paraId="13C0E602" w14:textId="77777777" w:rsidR="001D07BC" w:rsidRDefault="001D07BC" w:rsidP="008540F7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i/>
                <w:color w:val="000000"/>
                <w:sz w:val="18"/>
                <w:szCs w:val="28"/>
              </w:rPr>
              <w:t>de novo</w:t>
            </w: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 NEPC</w:t>
            </w:r>
            <w:r w:rsidRPr="001D07BC">
              <w:rPr>
                <w:rFonts w:ascii="ＭＳ 明朝" w:eastAsia="ＭＳ 明朝" w:hAnsi="ＭＳ 明朝" w:cs="ＭＳ 明朝"/>
                <w:color w:val="000000"/>
                <w:sz w:val="18"/>
                <w:szCs w:val="28"/>
              </w:rPr>
              <w:t xml:space="preserve"> </w:t>
            </w: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vs </w:t>
            </w:r>
          </w:p>
          <w:p w14:paraId="43C07C2B" w14:textId="1A38E549" w:rsidR="001D07BC" w:rsidRPr="001D07BC" w:rsidRDefault="001D07BC" w:rsidP="008540F7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t-NEPC</w:t>
            </w:r>
          </w:p>
        </w:tc>
      </w:tr>
      <w:tr w:rsidR="001D07BC" w14:paraId="5A601DE8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7F84F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Age at </w:t>
            </w: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Registration</w:t>
            </w:r>
            <w:r w:rsidRPr="00276230">
              <w:rPr>
                <w:rFonts w:ascii="Arial" w:eastAsia="Arial" w:hAnsi="Arial" w:cs="Arial"/>
                <w:color w:val="00000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DADCB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72 (67–76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0F5F9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72 (67–7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93842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5</w:t>
            </w:r>
          </w:p>
        </w:tc>
      </w:tr>
      <w:tr w:rsidR="001D07BC" w14:paraId="0887DD64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836A2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P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4A72A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C694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8112E" w14:textId="77777777" w:rsidR="001D07BC" w:rsidRPr="00CD5759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CD5759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0.01</w:t>
            </w:r>
          </w:p>
        </w:tc>
      </w:tr>
      <w:tr w:rsidR="001D07BC" w14:paraId="07860D19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50A56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A6A3E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99 (5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AC709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54 (4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25725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04C00EF3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13CB8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32101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64 (35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60C1D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42 (3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B8BD3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77806A5E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A25F7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</w:t>
            </w:r>
            <w:r w:rsidRPr="00276230">
              <w:rPr>
                <w:rFonts w:ascii="ＭＳ 明朝" w:eastAsia="ＭＳ 明朝" w:hAnsi="ＭＳ 明朝" w:cs="ＭＳ 明朝"/>
                <w:color w:val="000000"/>
                <w:sz w:val="18"/>
              </w:rPr>
              <w:t>≦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F5C95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0 (1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F9087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3 (1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8610F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79E43A83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83E6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Unknow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9C9AD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 (&lt;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AB162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9 (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3FE01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26465DBE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59EBD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Metastasis at Registra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788C2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65AFC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D4D97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</w:rPr>
              <w:t>8</w:t>
            </w:r>
          </w:p>
        </w:tc>
      </w:tr>
      <w:tr w:rsidR="001D07BC" w14:paraId="01801515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70B3A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Lymph Node Onl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69BAA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2 (12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EC2AB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6 (1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EE1FB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1B931475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57144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Bone</w:t>
            </w:r>
            <w:r w:rsidRPr="00276230">
              <w:rPr>
                <w:rFonts w:ascii="Yu Gothic" w:eastAsia="Yu Gothic" w:hAnsi="Yu Gothic" w:cs="Yu Gothic"/>
                <w:color w:val="000000"/>
                <w:sz w:val="18"/>
              </w:rPr>
              <w:t>±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Lymph</w:t>
            </w:r>
            <w:proofErr w:type="spellEnd"/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Nod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6FEBE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53 (29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7977A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8 (2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FA59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6FB376CC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48419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Viscera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CAABF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83 (45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F1803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58 (4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8EE87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1D1F754F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1746F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Oth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C979F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5 (1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18BAC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6 (1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82851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148D79C2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40EEC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CGP test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D488D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53ABD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B45B1" w14:textId="77777777" w:rsidR="001D07BC" w:rsidRPr="00CD5759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CD5759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&lt;0.01</w:t>
            </w:r>
          </w:p>
        </w:tc>
      </w:tr>
      <w:tr w:rsidR="001D07BC" w14:paraId="53CC3193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4D4E1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1Liquid CDx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78792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0 (1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98A0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8 (2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3E885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127CDA50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6A686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FoundationOne</w:t>
            </w:r>
            <w:proofErr w:type="spellEnd"/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CDx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F3F84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47 (80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486D0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75 (6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4CDEE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69E3D3DA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FE10A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GenMineTOP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91C63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 (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3076A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 (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3450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7F78B43E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33686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Guardant360 CDx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F94D7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 (0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DADA1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 (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AFC2A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1AEB3F39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79852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NCC </w:t>
            </w: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OncoPanel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B6DE9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5 (8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4619B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0 (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1489B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29862339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52A2C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MTB Tim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FCA3A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DF0A9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631EC" w14:textId="77777777" w:rsidR="001D07BC" w:rsidRPr="00CD5759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CD5759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&lt;0.01</w:t>
            </w:r>
          </w:p>
        </w:tc>
      </w:tr>
      <w:tr w:rsidR="001D07BC" w14:paraId="541509D4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1F82F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L to 2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AD892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11 (60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34D67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1 (2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D45A1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0843E7B8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6E9C6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L to 4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3003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9 (2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5D02F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41 (3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086E6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5148FB13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D403B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5L or lat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5EEB9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4 (2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42080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2 (1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F9A8E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3F8A0C52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4D84C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Unknow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AD7FE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0 (16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CF2D4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4 (2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C9AC3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4094BA8C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78BB1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Specimen used for MTB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6E056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937AE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9F263" w14:textId="77777777" w:rsidR="001D07BC" w:rsidRPr="00CD5759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CD5759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&lt;0.01</w:t>
            </w:r>
          </w:p>
        </w:tc>
      </w:tr>
      <w:tr w:rsidR="001D07BC" w14:paraId="3675D6D5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56CFF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Surger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327D6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6 (1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C153C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0 (17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76620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668BDA16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F70DC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Tumor biops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98CB4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38 (75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794A1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68 (5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DCA03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219F10D2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A67B8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Liquid biops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9BCA2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0 (1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674EF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0 (2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0C5C0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47F46E5B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5195C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Diagnosis Typ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ACCCA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F50A8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5E665" w14:textId="77777777" w:rsidR="001D07BC" w:rsidRPr="00CD5759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CD5759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0.04</w:t>
            </w:r>
          </w:p>
        </w:tc>
      </w:tr>
      <w:tr w:rsidR="001D07BC" w14:paraId="6AB9D017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A85B5" w14:textId="77777777" w:rsidR="001D07BC" w:rsidRPr="00276230" w:rsidRDefault="001D07BC" w:rsidP="008540F7">
            <w:pPr>
              <w:widowControl/>
              <w:spacing w:line="240" w:lineRule="exact"/>
              <w:ind w:left="168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Pathologica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832C3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73 (9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06405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02 (8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9CCFC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5D660127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0E3D6" w14:textId="77777777" w:rsidR="001D07BC" w:rsidRPr="00276230" w:rsidRDefault="001D07BC" w:rsidP="008540F7">
            <w:pPr>
              <w:widowControl/>
              <w:spacing w:line="240" w:lineRule="exact"/>
              <w:ind w:left="168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Clinica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16EA6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1 (6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E8AFC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6 (1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68D42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16D1D8F4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72FD4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H Breas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298C2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AFB8E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14F73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</w:rPr>
              <w:t>9</w:t>
            </w:r>
          </w:p>
        </w:tc>
      </w:tr>
      <w:tr w:rsidR="001D07BC" w14:paraId="2D5FB0E2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CCAE1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FE318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0 (1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7E2E4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4 (1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81023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3D0E84FF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1A159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H Ovar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7B11A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22BE7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B27B1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15</w:t>
            </w:r>
          </w:p>
        </w:tc>
      </w:tr>
      <w:tr w:rsidR="001D07BC" w14:paraId="05FE30E6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1005A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7751B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 (0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462C1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 (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D46B5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4BAAB305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6A24D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H Prostat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D2709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F4D8C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EE66C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</w:rPr>
              <w:t>2</w:t>
            </w:r>
          </w:p>
        </w:tc>
      </w:tr>
      <w:tr w:rsidR="001D07BC" w14:paraId="30282192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2B555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37B02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0 (16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2E29A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3 (1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C16EB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1D07BC" w14:paraId="342FBA13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C9C9C" w14:textId="77777777" w:rsidR="001D07BC" w:rsidRPr="00276230" w:rsidRDefault="001D07BC" w:rsidP="008540F7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H Pancrea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0B37D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27955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5912F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8</w:t>
            </w:r>
          </w:p>
        </w:tc>
      </w:tr>
      <w:tr w:rsidR="001D07BC" w14:paraId="5056CFDC" w14:textId="77777777" w:rsidTr="008540F7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24A70" w14:textId="77777777" w:rsidR="001D07BC" w:rsidRPr="00276230" w:rsidRDefault="001D07BC" w:rsidP="008540F7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E74DE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2 (7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63BBF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9 (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ED2B8" w14:textId="77777777" w:rsidR="001D07BC" w:rsidRPr="00276230" w:rsidRDefault="001D07BC" w:rsidP="008540F7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</w:tbl>
    <w:p w14:paraId="632CF144" w14:textId="77777777" w:rsidR="001D07BC" w:rsidRDefault="001D07BC" w:rsidP="007D7092">
      <w:pPr>
        <w:spacing w:line="240" w:lineRule="exact"/>
        <w:rPr>
          <w:rFonts w:ascii="Arial" w:eastAsia="Arial" w:hAnsi="Arial" w:cs="Arial"/>
          <w:sz w:val="18"/>
          <w:szCs w:val="18"/>
          <w:vertAlign w:val="superscript"/>
        </w:rPr>
      </w:pPr>
    </w:p>
    <w:p w14:paraId="2DBC21B3" w14:textId="6A448EF3" w:rsidR="007D7092" w:rsidRPr="001D07BC" w:rsidRDefault="007D7092" w:rsidP="007D7092">
      <w:pPr>
        <w:spacing w:line="240" w:lineRule="exact"/>
        <w:rPr>
          <w:rFonts w:ascii="Arial" w:eastAsia="Arial" w:hAnsi="Arial" w:cs="Arial"/>
          <w:sz w:val="20"/>
          <w:szCs w:val="20"/>
        </w:rPr>
      </w:pPr>
      <w:proofErr w:type="spellStart"/>
      <w:r w:rsidRPr="001D07BC">
        <w:rPr>
          <w:rFonts w:ascii="Arial" w:eastAsia="Arial" w:hAnsi="Arial" w:cs="Arial"/>
          <w:sz w:val="20"/>
          <w:szCs w:val="20"/>
          <w:vertAlign w:val="superscript"/>
        </w:rPr>
        <w:t>a</w:t>
      </w:r>
      <w:r w:rsidRPr="001D07BC">
        <w:rPr>
          <w:rFonts w:ascii="Arial" w:eastAsia="Arial" w:hAnsi="Arial" w:cs="Arial"/>
          <w:sz w:val="20"/>
          <w:szCs w:val="20"/>
        </w:rPr>
        <w:t>Median</w:t>
      </w:r>
      <w:proofErr w:type="spellEnd"/>
      <w:r w:rsidRPr="001D07BC">
        <w:rPr>
          <w:rFonts w:ascii="Arial" w:eastAsia="Arial" w:hAnsi="Arial" w:cs="Arial"/>
          <w:sz w:val="20"/>
          <w:szCs w:val="20"/>
        </w:rPr>
        <w:t xml:space="preserve"> (Q1–Q3)</w:t>
      </w:r>
    </w:p>
    <w:p w14:paraId="25659ACF" w14:textId="77777777" w:rsidR="007D7092" w:rsidRPr="001D07BC" w:rsidRDefault="007D7092" w:rsidP="007D7092">
      <w:pPr>
        <w:spacing w:line="0" w:lineRule="atLeast"/>
        <w:rPr>
          <w:rFonts w:ascii="Arial" w:eastAsia="Arial" w:hAnsi="Arial" w:cs="Arial"/>
          <w:sz w:val="20"/>
          <w:szCs w:val="20"/>
        </w:rPr>
      </w:pPr>
      <w:r w:rsidRPr="001D07BC">
        <w:rPr>
          <w:rFonts w:ascii="Arial" w:eastAsia="Arial" w:hAnsi="Arial" w:cs="Arial"/>
          <w:sz w:val="20"/>
          <w:szCs w:val="20"/>
          <w:vertAlign w:val="superscript"/>
        </w:rPr>
        <w:t>b</w:t>
      </w:r>
      <w:r w:rsidRPr="001D07BC">
        <w:rPr>
          <w:rFonts w:ascii="Arial" w:eastAsia="Arial" w:hAnsi="Arial" w:cs="Arial"/>
          <w:i/>
          <w:iCs/>
          <w:sz w:val="20"/>
          <w:szCs w:val="20"/>
        </w:rPr>
        <w:t>p</w:t>
      </w:r>
      <w:r w:rsidRPr="001D07BC">
        <w:rPr>
          <w:rFonts w:ascii="Arial" w:eastAsia="Arial" w:hAnsi="Arial" w:cs="Arial"/>
          <w:sz w:val="20"/>
          <w:szCs w:val="20"/>
        </w:rPr>
        <w:t xml:space="preserve">-values (Wilcoxon for continuous; Fisher’s exact for categorical) compare </w:t>
      </w:r>
      <w:r w:rsidRPr="001D07BC">
        <w:rPr>
          <w:rFonts w:ascii="Arial" w:eastAsia="Arial" w:hAnsi="Arial" w:cs="Arial"/>
          <w:i/>
          <w:sz w:val="20"/>
          <w:szCs w:val="20"/>
        </w:rPr>
        <w:t>de novo</w:t>
      </w:r>
      <w:r w:rsidRPr="001D07BC">
        <w:rPr>
          <w:rFonts w:ascii="Arial" w:eastAsia="Arial" w:hAnsi="Arial" w:cs="Arial"/>
          <w:sz w:val="20"/>
          <w:szCs w:val="20"/>
        </w:rPr>
        <w:t xml:space="preserve"> NEPC vs t-NEPC.</w:t>
      </w:r>
    </w:p>
    <w:p w14:paraId="45F0B551" w14:textId="77777777" w:rsidR="007D7092" w:rsidRPr="001D07BC" w:rsidRDefault="007D7092" w:rsidP="007D7092">
      <w:pPr>
        <w:spacing w:line="0" w:lineRule="atLeast"/>
        <w:rPr>
          <w:rFonts w:ascii="Arial" w:eastAsia="Arial" w:hAnsi="Arial" w:cs="Arial"/>
          <w:sz w:val="20"/>
          <w:szCs w:val="20"/>
        </w:rPr>
      </w:pPr>
      <w:r w:rsidRPr="001D07BC">
        <w:rPr>
          <w:rFonts w:ascii="Arial" w:eastAsia="Arial" w:hAnsi="Arial" w:cs="Arial"/>
          <w:sz w:val="20"/>
          <w:szCs w:val="20"/>
        </w:rPr>
        <w:t>Bold indicates p &lt; 0.05.</w:t>
      </w:r>
    </w:p>
    <w:p w14:paraId="3E68AE28" w14:textId="77777777" w:rsidR="007D7092" w:rsidRPr="001D07BC" w:rsidRDefault="007D7092" w:rsidP="007D7092">
      <w:pPr>
        <w:spacing w:line="0" w:lineRule="atLeast"/>
        <w:rPr>
          <w:rFonts w:ascii="Arial" w:eastAsia="Arial" w:hAnsi="Arial" w:cs="Arial"/>
          <w:sz w:val="20"/>
          <w:szCs w:val="20"/>
        </w:rPr>
      </w:pPr>
      <w:r w:rsidRPr="001D07BC">
        <w:rPr>
          <w:rFonts w:ascii="Arial" w:eastAsia="Arial" w:hAnsi="Arial" w:cs="Arial"/>
          <w:sz w:val="20"/>
          <w:szCs w:val="20"/>
        </w:rPr>
        <w:t xml:space="preserve">Abbreviations: PS, Performance Status; CGP, Cancer Genome Profiling; MTB, Molecular Tumor Board; FH, family history; </w:t>
      </w:r>
      <w:bookmarkStart w:id="0" w:name="_Hlk218715852"/>
      <w:r w:rsidRPr="001D07BC">
        <w:rPr>
          <w:rFonts w:ascii="Arial" w:eastAsia="Arial" w:hAnsi="Arial" w:cs="Arial"/>
          <w:sz w:val="20"/>
          <w:szCs w:val="20"/>
        </w:rPr>
        <w:t>NEPC, neuroendocrine prostate cancer; t-NEPC, treatment-emergent neuroendocrine prostate cancer.</w:t>
      </w:r>
    </w:p>
    <w:bookmarkEnd w:id="0"/>
    <w:p w14:paraId="50EE042E" w14:textId="77777777" w:rsidR="007D7092" w:rsidRPr="001D07BC" w:rsidRDefault="007D7092" w:rsidP="007D7092">
      <w:pPr>
        <w:spacing w:line="0" w:lineRule="atLeast"/>
        <w:rPr>
          <w:rFonts w:ascii="Arial" w:eastAsia="Arial" w:hAnsi="Arial" w:cs="Arial"/>
          <w:sz w:val="20"/>
          <w:szCs w:val="20"/>
        </w:rPr>
      </w:pPr>
    </w:p>
    <w:p w14:paraId="71D01FE0" w14:textId="03622E92" w:rsidR="001D07BC" w:rsidRPr="001D07BC" w:rsidRDefault="001D07BC">
      <w:pPr>
        <w:widowControl/>
        <w:rPr>
          <w:sz w:val="18"/>
          <w:szCs w:val="18"/>
        </w:rPr>
      </w:pPr>
      <w:r w:rsidRPr="001D07BC">
        <w:rPr>
          <w:sz w:val="18"/>
          <w:szCs w:val="18"/>
        </w:rPr>
        <w:br w:type="page"/>
      </w:r>
    </w:p>
    <w:p w14:paraId="5C750419" w14:textId="77777777" w:rsidR="001D07BC" w:rsidRPr="001D07BC" w:rsidRDefault="001D07BC" w:rsidP="001D07BC">
      <w:pPr>
        <w:widowControl/>
        <w:spacing w:line="276" w:lineRule="auto"/>
        <w:rPr>
          <w:rFonts w:ascii="Arial" w:eastAsia="Arial" w:hAnsi="Arial" w:cs="Arial"/>
          <w:b/>
          <w:bCs/>
          <w:color w:val="000000"/>
          <w:sz w:val="24"/>
          <w:szCs w:val="28"/>
        </w:rPr>
      </w:pPr>
      <w:r w:rsidRPr="001D07BC">
        <w:rPr>
          <w:rFonts w:ascii="Arial" w:eastAsia="Arial" w:hAnsi="Arial" w:cs="Arial"/>
          <w:b/>
          <w:bCs/>
          <w:color w:val="000000"/>
          <w:sz w:val="24"/>
          <w:szCs w:val="28"/>
        </w:rPr>
        <w:lastRenderedPageBreak/>
        <w:t>Supplementary Table 2.</w:t>
      </w:r>
    </w:p>
    <w:p w14:paraId="68A1462B" w14:textId="102B298C" w:rsidR="007D7092" w:rsidRPr="001D07BC" w:rsidRDefault="001D07BC" w:rsidP="001D07BC">
      <w:pPr>
        <w:spacing w:line="276" w:lineRule="auto"/>
        <w:rPr>
          <w:b/>
          <w:bCs/>
          <w:sz w:val="22"/>
          <w:szCs w:val="28"/>
        </w:rPr>
      </w:pPr>
      <w:r w:rsidRPr="001D07BC">
        <w:rPr>
          <w:rFonts w:ascii="Arial" w:eastAsia="Arial" w:hAnsi="Arial" w:cs="Arial"/>
          <w:b/>
          <w:bCs/>
          <w:sz w:val="24"/>
          <w:szCs w:val="28"/>
        </w:rPr>
        <w:t>Patient characteristics of the OS analysis population stratified by NEPC type</w:t>
      </w:r>
    </w:p>
    <w:tbl>
      <w:tblPr>
        <w:tblStyle w:val="11"/>
        <w:tblW w:w="10490" w:type="dxa"/>
        <w:tblInd w:w="-5" w:type="dxa"/>
        <w:tblLook w:val="04A0" w:firstRow="1" w:lastRow="0" w:firstColumn="1" w:lastColumn="0" w:noHBand="0" w:noVBand="1"/>
      </w:tblPr>
      <w:tblGrid>
        <w:gridCol w:w="3064"/>
        <w:gridCol w:w="2606"/>
        <w:gridCol w:w="2552"/>
        <w:gridCol w:w="2268"/>
      </w:tblGrid>
      <w:tr w:rsidR="002F4827" w14:paraId="18CB00A0" w14:textId="77777777" w:rsidTr="00ED0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6859388C" w14:textId="77777777" w:rsidR="002F4827" w:rsidRPr="001D07BC" w:rsidRDefault="002F4827" w:rsidP="00061C61">
            <w:pPr>
              <w:widowControl/>
              <w:spacing w:line="240" w:lineRule="exact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Characteristic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6C7256DF" w14:textId="77777777" w:rsidR="002F4827" w:rsidRPr="001D07BC" w:rsidRDefault="002F4827" w:rsidP="00061C61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i/>
                <w:color w:val="000000"/>
                <w:sz w:val="18"/>
                <w:szCs w:val="28"/>
              </w:rPr>
              <w:t>De novo</w:t>
            </w: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 NEPC</w:t>
            </w:r>
          </w:p>
          <w:p w14:paraId="797B9115" w14:textId="77777777" w:rsidR="002F4827" w:rsidRPr="001D07BC" w:rsidRDefault="002F4827" w:rsidP="00061C61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n = 1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1479DE60" w14:textId="77777777" w:rsidR="002F4827" w:rsidRPr="001D07BC" w:rsidRDefault="002F4827" w:rsidP="00061C61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t-NEPC</w:t>
            </w:r>
          </w:p>
          <w:p w14:paraId="2254B336" w14:textId="1FA32A4E" w:rsidR="002F4827" w:rsidRPr="001D07BC" w:rsidRDefault="002F4827" w:rsidP="00061C61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n = 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266BEA26" w14:textId="77777777" w:rsidR="002F4827" w:rsidRPr="001D07BC" w:rsidRDefault="002F4827" w:rsidP="00061C61">
            <w:pPr>
              <w:widowControl/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  <w:vertAlign w:val="superscript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p-</w:t>
            </w:r>
            <w:proofErr w:type="spellStart"/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value</w:t>
            </w: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  <w:vertAlign w:val="superscript"/>
              </w:rPr>
              <w:t>b</w:t>
            </w:r>
            <w:proofErr w:type="spellEnd"/>
          </w:p>
          <w:p w14:paraId="3288C88E" w14:textId="77777777" w:rsidR="001D07BC" w:rsidRDefault="002F4827" w:rsidP="00061C61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i/>
                <w:color w:val="000000"/>
                <w:sz w:val="18"/>
                <w:szCs w:val="28"/>
              </w:rPr>
              <w:t>de novo</w:t>
            </w: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 NEPC</w:t>
            </w:r>
            <w:r w:rsidRPr="001D07BC">
              <w:rPr>
                <w:rFonts w:ascii="ＭＳ 明朝" w:eastAsia="ＭＳ 明朝" w:hAnsi="ＭＳ 明朝" w:cs="ＭＳ 明朝"/>
                <w:color w:val="000000"/>
                <w:sz w:val="18"/>
                <w:szCs w:val="28"/>
              </w:rPr>
              <w:t xml:space="preserve"> </w:t>
            </w: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vs. </w:t>
            </w:r>
          </w:p>
          <w:p w14:paraId="15026AE1" w14:textId="1D828082" w:rsidR="002F4827" w:rsidRPr="001D07BC" w:rsidRDefault="002F4827" w:rsidP="00061C61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8"/>
                <w:szCs w:val="28"/>
              </w:rPr>
            </w:pPr>
            <w:r w:rsidRPr="001D07BC">
              <w:rPr>
                <w:rFonts w:ascii="Arial" w:eastAsia="Arial" w:hAnsi="Arial" w:cs="Arial"/>
                <w:color w:val="000000"/>
                <w:sz w:val="18"/>
                <w:szCs w:val="28"/>
              </w:rPr>
              <w:t>t-NEPC</w:t>
            </w:r>
          </w:p>
        </w:tc>
      </w:tr>
      <w:tr w:rsidR="002F4827" w14:paraId="0FF24AA0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3A728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Age at </w:t>
            </w: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Registration</w:t>
            </w:r>
            <w:r w:rsidRPr="00276230">
              <w:rPr>
                <w:rFonts w:ascii="Arial" w:eastAsia="Arial" w:hAnsi="Arial" w:cs="Arial"/>
                <w:color w:val="00000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0FA31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71 (66–76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AFE2C" w14:textId="26F7DBAE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7</w:t>
            </w:r>
            <w:r>
              <w:rPr>
                <w:rFonts w:ascii="Arial" w:eastAsia="Arial" w:hAnsi="Arial" w:cs="Arial"/>
                <w:color w:val="000000"/>
                <w:sz w:val="18"/>
              </w:rPr>
              <w:t>2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(65–7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5A5B1" w14:textId="6BA9C00B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18</w:t>
            </w:r>
          </w:p>
        </w:tc>
      </w:tr>
      <w:tr w:rsidR="002F4827" w14:paraId="7CE299BC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1FD52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P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A95A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C56A1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16FC" w14:textId="568BC129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1</w:t>
            </w:r>
          </w:p>
        </w:tc>
      </w:tr>
      <w:tr w:rsidR="002F4827" w14:paraId="06DB2185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0B97C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9B813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54 (48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77D68" w14:textId="22A6DA5F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20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(3</w:t>
            </w:r>
            <w:r>
              <w:rPr>
                <w:rFonts w:ascii="Arial" w:eastAsia="Arial" w:hAnsi="Arial" w:cs="Arial"/>
                <w:color w:val="000000"/>
                <w:sz w:val="18"/>
              </w:rPr>
              <w:t>7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2C3B6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2795D0D0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19D4C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AD372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49 (43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EA982" w14:textId="1BEE0F18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5 (4</w:t>
            </w:r>
            <w:r>
              <w:rPr>
                <w:rFonts w:ascii="Arial" w:eastAsia="Arial" w:hAnsi="Arial" w:cs="Arial"/>
                <w:color w:val="000000"/>
                <w:sz w:val="18"/>
              </w:rPr>
              <w:t>6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9CC0D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0089CD59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876FB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</w:t>
            </w:r>
            <w:r w:rsidRPr="00276230">
              <w:rPr>
                <w:rFonts w:ascii="ＭＳ 明朝" w:eastAsia="ＭＳ 明朝" w:hAnsi="ＭＳ 明朝" w:cs="ＭＳ 明朝"/>
                <w:color w:val="000000"/>
                <w:sz w:val="18"/>
              </w:rPr>
              <w:t>≦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BF624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0 (9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E6C49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7 (13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D28F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547E1873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79098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Unknown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3BC0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 (0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2F32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 (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777DC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24DB124B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CD26A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Metastasis at Registration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C1CEF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EBCA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8964D" w14:textId="6328CAE6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</w:rPr>
              <w:t>3</w:t>
            </w:r>
          </w:p>
        </w:tc>
      </w:tr>
      <w:tr w:rsidR="002F4827" w14:paraId="3F2DB97E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98691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Lymph Node Only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CD7D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5 (13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1A941" w14:textId="1FC00D6F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9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(1</w:t>
            </w:r>
            <w:r>
              <w:rPr>
                <w:rFonts w:ascii="Arial" w:eastAsia="Arial" w:hAnsi="Arial" w:cs="Arial"/>
                <w:color w:val="000000"/>
                <w:sz w:val="18"/>
              </w:rPr>
              <w:t>6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6DB08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633B6B37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1ECB7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Bone</w:t>
            </w:r>
            <w:r w:rsidRPr="00276230">
              <w:rPr>
                <w:rFonts w:ascii="Yu Gothic" w:eastAsia="Yu Gothic" w:hAnsi="Yu Gothic" w:cs="Yu Gothic"/>
                <w:color w:val="000000"/>
                <w:sz w:val="18"/>
              </w:rPr>
              <w:t>±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Lymph</w:t>
            </w:r>
            <w:proofErr w:type="spellEnd"/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Nod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3DED5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5 (22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84C20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8 (1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D2AAF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52ACEC8B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D0F8B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Visceral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DE1AD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61 (5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7809D" w14:textId="384A2759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5 (6</w:t>
            </w:r>
            <w:r>
              <w:rPr>
                <w:rFonts w:ascii="Arial" w:eastAsia="Arial" w:hAnsi="Arial" w:cs="Arial"/>
                <w:color w:val="000000"/>
                <w:sz w:val="18"/>
              </w:rPr>
              <w:t>5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DEDE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3760487A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75B9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Other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567C6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2 (1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B1E19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 (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E98FF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2E7F3C29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941FF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CGP testin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BF5FC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8904C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4A5F4" w14:textId="2EFCBDBC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1</w:t>
            </w:r>
          </w:p>
        </w:tc>
      </w:tr>
      <w:tr w:rsidR="002F4827" w14:paraId="439C26B2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3C569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1Liquid CDx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82840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4 (12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CD2E0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3 (2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2BAFC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699C06FF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549A3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FoundationOne</w:t>
            </w:r>
            <w:proofErr w:type="spellEnd"/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CDx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42903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89 (79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63CB9" w14:textId="0A77B202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</w:t>
            </w:r>
            <w:r>
              <w:rPr>
                <w:rFonts w:ascii="Arial" w:eastAsia="Arial" w:hAnsi="Arial" w:cs="Arial"/>
                <w:color w:val="000000"/>
                <w:sz w:val="18"/>
              </w:rPr>
              <w:t>5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(6</w:t>
            </w:r>
            <w:r>
              <w:rPr>
                <w:rFonts w:ascii="Arial" w:eastAsia="Arial" w:hAnsi="Arial" w:cs="Arial"/>
                <w:color w:val="000000"/>
                <w:sz w:val="18"/>
              </w:rPr>
              <w:t>5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43683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68F03DFD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54273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GenMineTOP</w:t>
            </w:r>
            <w:proofErr w:type="spellEnd"/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C98DE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 (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15EB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 (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BFCDB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776B5ECC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70A58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Guardant360 CDx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39270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 (0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59B71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 (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2633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616CD39F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0A401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NCC </w:t>
            </w:r>
            <w:proofErr w:type="spellStart"/>
            <w:r w:rsidRPr="00276230">
              <w:rPr>
                <w:rFonts w:ascii="Arial" w:eastAsia="Arial" w:hAnsi="Arial" w:cs="Arial"/>
                <w:color w:val="000000"/>
                <w:sz w:val="18"/>
              </w:rPr>
              <w:t>OncoPanel</w:t>
            </w:r>
            <w:proofErr w:type="spellEnd"/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E3B65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9 (8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94E16" w14:textId="61D7F0B4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4 (</w:t>
            </w:r>
            <w:r>
              <w:rPr>
                <w:rFonts w:ascii="Arial" w:eastAsia="Arial" w:hAnsi="Arial" w:cs="Arial"/>
                <w:color w:val="000000"/>
                <w:sz w:val="18"/>
              </w:rPr>
              <w:t>7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564E6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044D5E6A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F7592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MTB Timing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FABAF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A0BD4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480C8" w14:textId="77777777" w:rsidR="002F4827" w:rsidRPr="00A254BC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A254BC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&lt;0.001</w:t>
            </w:r>
          </w:p>
        </w:tc>
      </w:tr>
      <w:tr w:rsidR="002F4827" w14:paraId="6C459F34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BAF3F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L to 2L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5E052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80 (7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B850D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5 (2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C26B3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24B74A35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98999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L to 4L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6E426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3 (20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B5FCC" w14:textId="2666AB9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2</w:t>
            </w:r>
            <w:r>
              <w:rPr>
                <w:rFonts w:ascii="Arial" w:eastAsia="Arial" w:hAnsi="Arial" w:cs="Arial"/>
                <w:color w:val="000000"/>
                <w:sz w:val="18"/>
              </w:rPr>
              <w:t>6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(4</w:t>
            </w:r>
            <w:r>
              <w:rPr>
                <w:rFonts w:ascii="Arial" w:eastAsia="Arial" w:hAnsi="Arial" w:cs="Arial"/>
                <w:color w:val="000000"/>
                <w:sz w:val="18"/>
              </w:rPr>
              <w:t>8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6CE5B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492BEECA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6A23B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5L or later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33292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 (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7EFAB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7 (13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24AC9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233013B9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49945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Unknown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A21B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9 (8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C98A9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6 (1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97F29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2572B6B9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17328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Specimen used for MTB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E2E5B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52B2F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6608D" w14:textId="63BD376A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14</w:t>
            </w:r>
          </w:p>
        </w:tc>
      </w:tr>
      <w:tr w:rsidR="002F4827" w14:paraId="070761E6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8A535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Surgery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C1092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6 (1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490CC" w14:textId="3AFC2863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</w:rPr>
              <w:t>8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(1</w:t>
            </w:r>
            <w:r>
              <w:rPr>
                <w:rFonts w:ascii="Arial" w:eastAsia="Arial" w:hAnsi="Arial" w:cs="Arial"/>
                <w:color w:val="000000"/>
                <w:sz w:val="18"/>
              </w:rPr>
              <w:t>5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3C132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6677DE08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37A03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Tumor biopsy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A68E9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83 (73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7B46B" w14:textId="03475B36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33 (6</w:t>
            </w:r>
            <w:r>
              <w:rPr>
                <w:rFonts w:ascii="Arial" w:eastAsia="Arial" w:hAnsi="Arial" w:cs="Arial"/>
                <w:color w:val="000000"/>
                <w:sz w:val="18"/>
              </w:rPr>
              <w:t>1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15DCB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3BB03717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DB5F9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Liquid biopsy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4296F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4 (12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6667C" w14:textId="050A2170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3 (2</w:t>
            </w:r>
            <w:r>
              <w:rPr>
                <w:rFonts w:ascii="Arial" w:eastAsia="Arial" w:hAnsi="Arial" w:cs="Arial"/>
                <w:color w:val="000000"/>
                <w:sz w:val="18"/>
              </w:rPr>
              <w:t>4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670C0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36A70B7C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2FD0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Diagnosis Typ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74F3F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7F050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B1165" w14:textId="77777777" w:rsidR="002F4827" w:rsidRPr="00A254BC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/>
                <w:sz w:val="18"/>
              </w:rPr>
            </w:pPr>
            <w:r w:rsidRPr="00A254BC">
              <w:rPr>
                <w:rFonts w:ascii="Arial" w:eastAsia="Arial" w:hAnsi="Arial" w:cs="Arial"/>
                <w:b/>
                <w:bCs/>
                <w:color w:val="000000"/>
                <w:sz w:val="18"/>
              </w:rPr>
              <w:t>0.03</w:t>
            </w:r>
          </w:p>
        </w:tc>
      </w:tr>
      <w:tr w:rsidR="002F4827" w14:paraId="7C0B9896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06BF0" w14:textId="77777777" w:rsidR="002F4827" w:rsidRPr="00276230" w:rsidRDefault="002F4827" w:rsidP="00061C61">
            <w:pPr>
              <w:widowControl/>
              <w:spacing w:line="240" w:lineRule="exact"/>
              <w:ind w:left="168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Pathological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1A9F2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08 (96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193C3" w14:textId="6B086F8A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4</w:t>
            </w:r>
            <w:r>
              <w:rPr>
                <w:rFonts w:ascii="Arial" w:eastAsia="Arial" w:hAnsi="Arial" w:cs="Arial"/>
                <w:color w:val="000000"/>
                <w:sz w:val="18"/>
              </w:rPr>
              <w:t>6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 xml:space="preserve"> (8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E7A6E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37FA7348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9AF65" w14:textId="77777777" w:rsidR="002F4827" w:rsidRPr="00276230" w:rsidRDefault="002F4827" w:rsidP="00061C61">
            <w:pPr>
              <w:widowControl/>
              <w:spacing w:line="240" w:lineRule="exact"/>
              <w:ind w:left="168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Clinical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5F151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5 (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76A0B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8 (1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C1BFB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52A25F08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557D1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H Breast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AEE15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C56AD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5E36A" w14:textId="3107A984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</w:rPr>
              <w:t>5</w:t>
            </w:r>
          </w:p>
        </w:tc>
      </w:tr>
      <w:tr w:rsidR="002F4827" w14:paraId="4337DE8D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9C688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Ye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C417B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2 (1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8E332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8 (1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0FB5C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11371A1F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190CD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H Ovarian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51029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9E4E9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FADB0" w14:textId="0DFF0D1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3</w:t>
            </w:r>
          </w:p>
        </w:tc>
      </w:tr>
      <w:tr w:rsidR="002F4827" w14:paraId="3ABB342A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05332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Ye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9EE6F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 (0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CF610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 (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88035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19CB2E54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D10F7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H Prostate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09505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1D661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A20DA" w14:textId="52A48013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</w:t>
            </w:r>
          </w:p>
        </w:tc>
      </w:tr>
      <w:tr w:rsidR="002F4827" w14:paraId="646B5169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FC0AE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Ye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D36E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16 (1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0737E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7 (13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B835C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  <w:tr w:rsidR="002F4827" w14:paraId="527D1897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F260E" w14:textId="77777777" w:rsidR="002F4827" w:rsidRPr="00276230" w:rsidRDefault="002F4827" w:rsidP="00061C61">
            <w:pPr>
              <w:widowControl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FH Pancrea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F8591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3C96A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2DB20" w14:textId="0BD2469A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</w:rPr>
              <w:t>5</w:t>
            </w:r>
          </w:p>
        </w:tc>
      </w:tr>
      <w:tr w:rsidR="002F4827" w14:paraId="1B958F80" w14:textId="77777777" w:rsidTr="00ED086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EECC5" w14:textId="77777777" w:rsidR="002F4827" w:rsidRPr="00276230" w:rsidRDefault="002F4827" w:rsidP="00061C61">
            <w:pPr>
              <w:widowControl/>
              <w:spacing w:line="240" w:lineRule="exact"/>
              <w:ind w:left="170"/>
              <w:jc w:val="both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Yes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F7A01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5 (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84E3B" w14:textId="653D491C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  <w:r w:rsidRPr="00276230">
              <w:rPr>
                <w:rFonts w:ascii="Arial" w:eastAsia="Arial" w:hAnsi="Arial" w:cs="Arial"/>
                <w:color w:val="000000"/>
                <w:sz w:val="18"/>
              </w:rPr>
              <w:t>4 (</w:t>
            </w:r>
            <w:r>
              <w:rPr>
                <w:rFonts w:ascii="Arial" w:eastAsia="Arial" w:hAnsi="Arial" w:cs="Arial"/>
                <w:color w:val="000000"/>
                <w:sz w:val="18"/>
              </w:rPr>
              <w:t>7</w:t>
            </w:r>
            <w:r w:rsidRPr="00276230">
              <w:rPr>
                <w:rFonts w:ascii="Arial" w:eastAsia="Arial" w:hAnsi="Arial" w:cs="Arial"/>
                <w:color w:val="000000"/>
                <w:sz w:val="18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E0D6B" w14:textId="77777777" w:rsidR="002F4827" w:rsidRPr="00276230" w:rsidRDefault="002F4827" w:rsidP="00061C61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8"/>
              </w:rPr>
            </w:pPr>
          </w:p>
        </w:tc>
      </w:tr>
    </w:tbl>
    <w:p w14:paraId="2B0EE7FA" w14:textId="77777777" w:rsidR="001D07BC" w:rsidRDefault="001D07BC" w:rsidP="007D7092">
      <w:pPr>
        <w:spacing w:line="240" w:lineRule="exact"/>
        <w:rPr>
          <w:rFonts w:ascii="Arial" w:eastAsia="Arial" w:hAnsi="Arial" w:cs="Arial"/>
          <w:sz w:val="20"/>
          <w:szCs w:val="20"/>
          <w:vertAlign w:val="superscript"/>
        </w:rPr>
      </w:pPr>
    </w:p>
    <w:p w14:paraId="53AEDBDE" w14:textId="1EEDFCFB" w:rsidR="007D7092" w:rsidRPr="001D07BC" w:rsidRDefault="007D7092" w:rsidP="007D7092">
      <w:pPr>
        <w:spacing w:line="240" w:lineRule="exact"/>
        <w:rPr>
          <w:rFonts w:ascii="Arial" w:eastAsia="Arial" w:hAnsi="Arial" w:cs="Arial"/>
          <w:sz w:val="20"/>
          <w:szCs w:val="20"/>
        </w:rPr>
      </w:pPr>
      <w:proofErr w:type="spellStart"/>
      <w:r w:rsidRPr="001D07BC">
        <w:rPr>
          <w:rFonts w:ascii="Arial" w:eastAsia="Arial" w:hAnsi="Arial" w:cs="Arial"/>
          <w:sz w:val="20"/>
          <w:szCs w:val="20"/>
          <w:vertAlign w:val="superscript"/>
        </w:rPr>
        <w:t>a</w:t>
      </w:r>
      <w:r w:rsidRPr="001D07BC">
        <w:rPr>
          <w:rFonts w:ascii="Arial" w:eastAsia="Arial" w:hAnsi="Arial" w:cs="Arial"/>
          <w:sz w:val="20"/>
          <w:szCs w:val="20"/>
        </w:rPr>
        <w:t>Median</w:t>
      </w:r>
      <w:proofErr w:type="spellEnd"/>
      <w:r w:rsidRPr="001D07BC">
        <w:rPr>
          <w:rFonts w:ascii="Arial" w:eastAsia="Arial" w:hAnsi="Arial" w:cs="Arial"/>
          <w:sz w:val="20"/>
          <w:szCs w:val="20"/>
        </w:rPr>
        <w:t xml:space="preserve"> (Q1–Q3)</w:t>
      </w:r>
    </w:p>
    <w:p w14:paraId="7635C097" w14:textId="77777777" w:rsidR="007D7092" w:rsidRPr="001D07BC" w:rsidRDefault="007D7092" w:rsidP="007D7092">
      <w:pPr>
        <w:spacing w:line="0" w:lineRule="atLeast"/>
        <w:rPr>
          <w:rFonts w:ascii="Arial" w:eastAsia="Arial" w:hAnsi="Arial" w:cs="Arial"/>
          <w:sz w:val="20"/>
          <w:szCs w:val="20"/>
        </w:rPr>
      </w:pPr>
      <w:r w:rsidRPr="001D07BC">
        <w:rPr>
          <w:rFonts w:ascii="Arial" w:eastAsia="Arial" w:hAnsi="Arial" w:cs="Arial"/>
          <w:sz w:val="20"/>
          <w:szCs w:val="20"/>
          <w:vertAlign w:val="superscript"/>
        </w:rPr>
        <w:t>b</w:t>
      </w:r>
      <w:r w:rsidRPr="001D07BC">
        <w:rPr>
          <w:rFonts w:ascii="Arial" w:eastAsia="Arial" w:hAnsi="Arial" w:cs="Arial"/>
          <w:i/>
          <w:iCs/>
          <w:sz w:val="20"/>
          <w:szCs w:val="20"/>
        </w:rPr>
        <w:t>p</w:t>
      </w:r>
      <w:r w:rsidRPr="001D07BC">
        <w:rPr>
          <w:rFonts w:ascii="Arial" w:eastAsia="Arial" w:hAnsi="Arial" w:cs="Arial"/>
          <w:sz w:val="20"/>
          <w:szCs w:val="20"/>
        </w:rPr>
        <w:t xml:space="preserve">-values (Wilcoxon for continuous; Fisher’s exact for categorical) compare </w:t>
      </w:r>
      <w:r w:rsidRPr="001D07BC">
        <w:rPr>
          <w:rFonts w:ascii="Arial" w:eastAsia="Arial" w:hAnsi="Arial" w:cs="Arial"/>
          <w:i/>
          <w:sz w:val="20"/>
          <w:szCs w:val="20"/>
        </w:rPr>
        <w:t>de novo</w:t>
      </w:r>
      <w:r w:rsidRPr="001D07BC">
        <w:rPr>
          <w:rFonts w:ascii="Arial" w:eastAsia="Arial" w:hAnsi="Arial" w:cs="Arial"/>
          <w:sz w:val="20"/>
          <w:szCs w:val="20"/>
        </w:rPr>
        <w:t xml:space="preserve"> NEPC vs. t-NEPC.</w:t>
      </w:r>
    </w:p>
    <w:p w14:paraId="072A651C" w14:textId="77777777" w:rsidR="007D7092" w:rsidRPr="001D07BC" w:rsidRDefault="007D7092" w:rsidP="007D7092">
      <w:pPr>
        <w:spacing w:line="0" w:lineRule="atLeast"/>
        <w:rPr>
          <w:rFonts w:ascii="Arial" w:eastAsia="Arial" w:hAnsi="Arial" w:cs="Arial"/>
          <w:sz w:val="20"/>
          <w:szCs w:val="20"/>
        </w:rPr>
      </w:pPr>
      <w:r w:rsidRPr="001D07BC">
        <w:rPr>
          <w:rFonts w:ascii="Arial" w:eastAsia="Arial" w:hAnsi="Arial" w:cs="Arial"/>
          <w:sz w:val="20"/>
          <w:szCs w:val="20"/>
        </w:rPr>
        <w:t xml:space="preserve">Bold indicates </w:t>
      </w:r>
      <w:r w:rsidRPr="001D07BC">
        <w:rPr>
          <w:rFonts w:ascii="Arial" w:eastAsia="Arial" w:hAnsi="Arial" w:cs="Arial"/>
          <w:i/>
          <w:iCs/>
          <w:sz w:val="20"/>
          <w:szCs w:val="20"/>
        </w:rPr>
        <w:t>p</w:t>
      </w:r>
      <w:r w:rsidRPr="001D07BC">
        <w:rPr>
          <w:rFonts w:ascii="Arial" w:eastAsia="Arial" w:hAnsi="Arial" w:cs="Arial"/>
          <w:sz w:val="20"/>
          <w:szCs w:val="20"/>
        </w:rPr>
        <w:t xml:space="preserve"> &lt; 0.05.</w:t>
      </w:r>
    </w:p>
    <w:p w14:paraId="00758737" w14:textId="77777777" w:rsidR="007D7092" w:rsidRPr="001D07BC" w:rsidRDefault="007D7092" w:rsidP="007D7092">
      <w:pPr>
        <w:spacing w:line="0" w:lineRule="atLeast"/>
        <w:rPr>
          <w:rFonts w:ascii="Arial" w:eastAsia="Arial" w:hAnsi="Arial" w:cs="Arial"/>
          <w:sz w:val="20"/>
          <w:szCs w:val="20"/>
        </w:rPr>
      </w:pPr>
      <w:r w:rsidRPr="001D07BC">
        <w:rPr>
          <w:rFonts w:ascii="Arial" w:eastAsia="Arial" w:hAnsi="Arial" w:cs="Arial"/>
          <w:sz w:val="20"/>
          <w:szCs w:val="20"/>
        </w:rPr>
        <w:t>Abbreviations: PS, Performance Status; CGP, Cancer Genome Profiling; MTB, Molecular Tumor Board; FH, family history; NEPC, neuroendocrine prostate cancer; t-NEPC, treatment-emergent neuroendocrine prostate cancer.</w:t>
      </w:r>
    </w:p>
    <w:p w14:paraId="37D10A9E" w14:textId="77777777" w:rsidR="007D7092" w:rsidRPr="001D07BC" w:rsidRDefault="007D7092" w:rsidP="007D7092">
      <w:pPr>
        <w:spacing w:line="0" w:lineRule="atLeast"/>
        <w:rPr>
          <w:rFonts w:ascii="Arial" w:eastAsia="Arial" w:hAnsi="Arial" w:cs="Arial"/>
          <w:sz w:val="20"/>
          <w:szCs w:val="20"/>
        </w:rPr>
      </w:pPr>
    </w:p>
    <w:p w14:paraId="2302789F" w14:textId="77777777" w:rsidR="00567FEC" w:rsidRDefault="00567FEC"/>
    <w:sectPr w:rsidR="00567FEC" w:rsidSect="007D709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92"/>
    <w:rsid w:val="00136A94"/>
    <w:rsid w:val="00191F07"/>
    <w:rsid w:val="001D07BC"/>
    <w:rsid w:val="002862FF"/>
    <w:rsid w:val="002F4749"/>
    <w:rsid w:val="002F4827"/>
    <w:rsid w:val="004675D3"/>
    <w:rsid w:val="004901B9"/>
    <w:rsid w:val="00567FEC"/>
    <w:rsid w:val="00586C06"/>
    <w:rsid w:val="00732E0C"/>
    <w:rsid w:val="007D537E"/>
    <w:rsid w:val="007D7092"/>
    <w:rsid w:val="007E381F"/>
    <w:rsid w:val="008A4B46"/>
    <w:rsid w:val="008A7AAA"/>
    <w:rsid w:val="00965061"/>
    <w:rsid w:val="00A254BC"/>
    <w:rsid w:val="00C303A2"/>
    <w:rsid w:val="00C3501D"/>
    <w:rsid w:val="00C476E8"/>
    <w:rsid w:val="00C951FC"/>
    <w:rsid w:val="00CD5759"/>
    <w:rsid w:val="00D15312"/>
    <w:rsid w:val="00D807AA"/>
    <w:rsid w:val="00ED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FC6DFC"/>
  <w15:chartTrackingRefBased/>
  <w15:docId w15:val="{643FB4EF-7917-6B4D-B215-B05B00B8C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092"/>
    <w:pPr>
      <w:widowControl w:val="0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D7092"/>
    <w:pPr>
      <w:keepNext/>
      <w:keepLines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7092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7092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7092"/>
    <w:pPr>
      <w:keepNext/>
      <w:keepLines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7092"/>
    <w:pPr>
      <w:keepNext/>
      <w:keepLines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7092"/>
    <w:pPr>
      <w:keepNext/>
      <w:keepLines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7092"/>
    <w:pPr>
      <w:keepNext/>
      <w:keepLines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7092"/>
    <w:pPr>
      <w:keepNext/>
      <w:keepLines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7092"/>
    <w:pPr>
      <w:keepNext/>
      <w:keepLines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70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70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70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D70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70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70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70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70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70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70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7D7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70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7D70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7092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文 (文字)"/>
    <w:basedOn w:val="a0"/>
    <w:link w:val="a7"/>
    <w:uiPriority w:val="29"/>
    <w:rsid w:val="007D70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7092"/>
    <w:pPr>
      <w:ind w:left="720"/>
      <w:contextualSpacing/>
      <w:jc w:val="both"/>
    </w:pPr>
    <w:rPr>
      <w14:ligatures w14:val="none"/>
    </w:rPr>
  </w:style>
  <w:style w:type="character" w:styleId="21">
    <w:name w:val="Intense Emphasis"/>
    <w:basedOn w:val="a0"/>
    <w:uiPriority w:val="21"/>
    <w:qFormat/>
    <w:rsid w:val="007D70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7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7D70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7092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rsid w:val="007D7092"/>
    <w:rPr>
      <w:sz w:val="18"/>
    </w:rPr>
  </w:style>
  <w:style w:type="paragraph" w:styleId="ab">
    <w:name w:val="annotation text"/>
    <w:basedOn w:val="a"/>
    <w:link w:val="ac"/>
    <w:rsid w:val="007D7092"/>
    <w:rPr>
      <w:rFonts w:ascii="Calibri" w:eastAsia="Calibri" w:hAnsi="Calibri" w:cs="Calibri"/>
      <w:sz w:val="20"/>
    </w:rPr>
  </w:style>
  <w:style w:type="character" w:customStyle="1" w:styleId="ac">
    <w:name w:val="コメント文字列 (文字)"/>
    <w:basedOn w:val="a0"/>
    <w:link w:val="ab"/>
    <w:rsid w:val="007D7092"/>
    <w:rPr>
      <w:rFonts w:ascii="Calibri" w:eastAsia="Calibri" w:hAnsi="Calibri" w:cs="Calibri"/>
      <w:sz w:val="20"/>
      <w14:ligatures w14:val="standardContextual"/>
    </w:rPr>
  </w:style>
  <w:style w:type="table" w:styleId="11">
    <w:name w:val="Grid Table 1 Light"/>
    <w:basedOn w:val="a1"/>
    <w:rsid w:val="007D7092"/>
    <w:rPr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ad">
    <w:name w:val="Revision"/>
    <w:hidden/>
    <w:uiPriority w:val="99"/>
    <w:semiHidden/>
    <w:rsid w:val="004675D3"/>
    <w:rPr>
      <w14:ligatures w14:val="standardContextual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C951FC"/>
    <w:rPr>
      <w:rFonts w:asciiTheme="minorHAnsi" w:eastAsiaTheme="minorEastAsia" w:hAnsiTheme="minorHAnsi" w:cstheme="minorBidi"/>
      <w:b/>
      <w:bCs/>
      <w:sz w:val="21"/>
    </w:rPr>
  </w:style>
  <w:style w:type="character" w:customStyle="1" w:styleId="af">
    <w:name w:val="コメント内容 (文字)"/>
    <w:basedOn w:val="ac"/>
    <w:link w:val="ae"/>
    <w:uiPriority w:val="99"/>
    <w:semiHidden/>
    <w:rsid w:val="00C951FC"/>
    <w:rPr>
      <w:rFonts w:ascii="Calibri" w:eastAsia="Calibri" w:hAnsi="Calibri" w:cs="Calibri"/>
      <w:b/>
      <w:bCs/>
      <w:sz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aito@keio.jp</dc:creator>
  <cp:keywords/>
  <dc:description/>
  <cp:lastModifiedBy>ysaito@keio.jp</cp:lastModifiedBy>
  <cp:revision>2</cp:revision>
  <dcterms:created xsi:type="dcterms:W3CDTF">2026-05-24T02:38:00Z</dcterms:created>
  <dcterms:modified xsi:type="dcterms:W3CDTF">2026-05-24T02:38:00Z</dcterms:modified>
</cp:coreProperties>
</file>